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57822" w14:textId="77777777" w:rsidR="008873D4" w:rsidRPr="00B33590" w:rsidRDefault="008873D4" w:rsidP="008873D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3590">
        <w:rPr>
          <w:rFonts w:ascii="Times New Roman" w:hAnsi="Times New Roman" w:cs="Times New Roman"/>
          <w:b/>
          <w:bCs/>
          <w:sz w:val="24"/>
          <w:szCs w:val="24"/>
        </w:rPr>
        <w:t>Zucker Diabetic-Sprague Dawley rats have impaired peri-implant bone formation, matrix composition, and implant fixation strength</w:t>
      </w:r>
    </w:p>
    <w:p w14:paraId="105EA17F" w14:textId="77777777" w:rsidR="008873D4" w:rsidRPr="00B33590" w:rsidRDefault="008873D4" w:rsidP="008873D4">
      <w:pPr>
        <w:pStyle w:val="Default"/>
        <w:spacing w:line="480" w:lineRule="auto"/>
        <w:rPr>
          <w:color w:val="auto"/>
        </w:rPr>
      </w:pPr>
      <w:r w:rsidRPr="00B33590">
        <w:rPr>
          <w:color w:val="auto"/>
        </w:rPr>
        <w:t>Kyle D. Anderson</w:t>
      </w:r>
      <w:r w:rsidRPr="00B33590">
        <w:rPr>
          <w:color w:val="auto"/>
          <w:vertAlign w:val="superscript"/>
        </w:rPr>
        <w:t>1</w:t>
      </w:r>
      <w:r w:rsidRPr="00B33590">
        <w:rPr>
          <w:color w:val="auto"/>
        </w:rPr>
        <w:t>, Christian Beckmann</w:t>
      </w:r>
      <w:r w:rsidRPr="00B33590">
        <w:rPr>
          <w:color w:val="auto"/>
          <w:vertAlign w:val="superscript"/>
        </w:rPr>
        <w:t>2</w:t>
      </w:r>
      <w:r w:rsidRPr="00B33590">
        <w:rPr>
          <w:color w:val="auto"/>
        </w:rPr>
        <w:t>, Saskia Heermant</w:t>
      </w:r>
      <w:r w:rsidRPr="00B33590">
        <w:rPr>
          <w:color w:val="auto"/>
          <w:vertAlign w:val="superscript"/>
        </w:rPr>
        <w:t>2</w:t>
      </w:r>
      <w:r w:rsidRPr="00B33590">
        <w:rPr>
          <w:color w:val="auto"/>
        </w:rPr>
        <w:t>, Frank C. Ko</w:t>
      </w:r>
      <w:r w:rsidRPr="00B33590">
        <w:rPr>
          <w:color w:val="auto"/>
          <w:vertAlign w:val="superscript"/>
        </w:rPr>
        <w:t>1,2</w:t>
      </w:r>
      <w:r w:rsidRPr="00B33590">
        <w:rPr>
          <w:color w:val="auto"/>
        </w:rPr>
        <w:t>, Bryan Dulion</w:t>
      </w:r>
      <w:r w:rsidRPr="00B33590">
        <w:rPr>
          <w:color w:val="auto"/>
          <w:vertAlign w:val="superscript"/>
        </w:rPr>
        <w:t>1</w:t>
      </w:r>
      <w:r w:rsidRPr="00B33590">
        <w:rPr>
          <w:color w:val="auto"/>
        </w:rPr>
        <w:t>, Imad Tarhoni</w:t>
      </w:r>
      <w:r w:rsidRPr="00B33590">
        <w:rPr>
          <w:color w:val="auto"/>
          <w:vertAlign w:val="superscript"/>
        </w:rPr>
        <w:t>1</w:t>
      </w:r>
      <w:r w:rsidRPr="00B33590">
        <w:rPr>
          <w:color w:val="auto"/>
        </w:rPr>
        <w:t>, Jeffrey A. Borgia</w:t>
      </w:r>
      <w:r w:rsidRPr="00B33590">
        <w:rPr>
          <w:color w:val="auto"/>
          <w:vertAlign w:val="superscript"/>
        </w:rPr>
        <w:t>1</w:t>
      </w:r>
      <w:r w:rsidRPr="00B33590">
        <w:rPr>
          <w:color w:val="auto"/>
        </w:rPr>
        <w:t>, Amarjit S. Virdi</w:t>
      </w:r>
      <w:r w:rsidRPr="00B33590">
        <w:rPr>
          <w:color w:val="auto"/>
          <w:vertAlign w:val="superscript"/>
        </w:rPr>
        <w:t>1,2</w:t>
      </w:r>
      <w:r w:rsidRPr="00B33590">
        <w:rPr>
          <w:color w:val="auto"/>
        </w:rPr>
        <w:t>, Markus A. Wimmer</w:t>
      </w:r>
      <w:r w:rsidRPr="00B33590">
        <w:rPr>
          <w:color w:val="auto"/>
          <w:vertAlign w:val="superscript"/>
        </w:rPr>
        <w:t>2</w:t>
      </w:r>
      <w:r w:rsidRPr="00B33590">
        <w:rPr>
          <w:color w:val="auto"/>
        </w:rPr>
        <w:t>, D. Rick Sumner</w:t>
      </w:r>
      <w:r w:rsidRPr="00B33590">
        <w:rPr>
          <w:color w:val="auto"/>
          <w:vertAlign w:val="superscript"/>
        </w:rPr>
        <w:t>1,2</w:t>
      </w:r>
      <w:r w:rsidRPr="00B33590">
        <w:rPr>
          <w:color w:val="auto"/>
        </w:rPr>
        <w:t>, Ryan D. Ross</w:t>
      </w:r>
      <w:r w:rsidRPr="00B33590">
        <w:rPr>
          <w:color w:val="auto"/>
          <w:vertAlign w:val="superscript"/>
        </w:rPr>
        <w:t>1,2,3</w:t>
      </w:r>
      <w:r w:rsidRPr="00B33590">
        <w:rPr>
          <w:color w:val="auto"/>
        </w:rPr>
        <w:t xml:space="preserve"> </w:t>
      </w:r>
    </w:p>
    <w:p w14:paraId="19664368" w14:textId="77777777" w:rsidR="008873D4" w:rsidRPr="00B33590" w:rsidRDefault="008873D4" w:rsidP="008873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3590">
        <w:rPr>
          <w:rFonts w:ascii="Times New Roman" w:hAnsi="Times New Roman" w:cs="Times New Roman"/>
          <w:sz w:val="24"/>
          <w:szCs w:val="24"/>
        </w:rPr>
        <w:t xml:space="preserve">1. Department of Anatomy &amp; Cell Biology, Rush University Medical Center, Chicago, IL </w:t>
      </w:r>
    </w:p>
    <w:p w14:paraId="03349E17" w14:textId="77777777" w:rsidR="008873D4" w:rsidRPr="00B33590" w:rsidRDefault="008873D4" w:rsidP="008873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3590">
        <w:rPr>
          <w:rFonts w:ascii="Times New Roman" w:hAnsi="Times New Roman" w:cs="Times New Roman"/>
          <w:sz w:val="24"/>
          <w:szCs w:val="24"/>
        </w:rPr>
        <w:t>2. Department of Orthopedic Surgery, Rush University Medical Center, Chicago, IL</w:t>
      </w:r>
    </w:p>
    <w:p w14:paraId="14A17967" w14:textId="77777777" w:rsidR="008873D4" w:rsidRPr="00B33590" w:rsidRDefault="008873D4" w:rsidP="008873D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33590">
        <w:rPr>
          <w:rFonts w:ascii="Times New Roman" w:hAnsi="Times New Roman" w:cs="Times New Roman"/>
          <w:sz w:val="24"/>
          <w:szCs w:val="24"/>
        </w:rPr>
        <w:t>3. Department of Microbial Pathogens and Immunity, Rush University Medical Center, Chicago, IL</w:t>
      </w:r>
    </w:p>
    <w:p w14:paraId="5F1AA0AB" w14:textId="77777777" w:rsidR="008873D4" w:rsidRPr="00B33590" w:rsidRDefault="008873D4" w:rsidP="008873D4">
      <w:pPr>
        <w:rPr>
          <w:b/>
          <w:bCs/>
        </w:rPr>
      </w:pPr>
    </w:p>
    <w:p w14:paraId="52B7BDD8" w14:textId="1B92994A" w:rsidR="008873D4" w:rsidRPr="00B33590" w:rsidRDefault="008873D4" w:rsidP="008873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3590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1265A559" w14:textId="1390C9B7" w:rsidR="008873D4" w:rsidRPr="00B33590" w:rsidRDefault="008873D4" w:rsidP="008873D4">
      <w:pPr>
        <w:jc w:val="center"/>
        <w:rPr>
          <w:b/>
          <w:bCs/>
        </w:rPr>
      </w:pPr>
      <w:r w:rsidRPr="00B33590">
        <w:rPr>
          <w:b/>
          <w:bCs/>
          <w:noProof/>
        </w:rPr>
        <w:drawing>
          <wp:inline distT="0" distB="0" distL="0" distR="0" wp14:anchorId="28373A09" wp14:editId="2D5801AA">
            <wp:extent cx="3491183" cy="217385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9868" cy="2185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6B3F6" w14:textId="656BB798" w:rsidR="008873D4" w:rsidRPr="00B33590" w:rsidRDefault="008873D4" w:rsidP="008873D4">
      <w:pPr>
        <w:rPr>
          <w:rFonts w:ascii="Times New Roman" w:hAnsi="Times New Roman" w:cs="Times New Roman"/>
          <w:sz w:val="24"/>
          <w:szCs w:val="24"/>
        </w:rPr>
      </w:pPr>
      <w:r w:rsidRPr="00B33590">
        <w:rPr>
          <w:rFonts w:ascii="Times New Roman" w:hAnsi="Times New Roman" w:cs="Times New Roman"/>
          <w:b/>
          <w:bCs/>
          <w:sz w:val="24"/>
          <w:szCs w:val="24"/>
        </w:rPr>
        <w:t>Supplemental Figure 1:</w:t>
      </w:r>
      <w:r w:rsidRPr="00B33590">
        <w:rPr>
          <w:rFonts w:ascii="Times New Roman" w:hAnsi="Times New Roman" w:cs="Times New Roman"/>
          <w:sz w:val="24"/>
          <w:szCs w:val="24"/>
        </w:rPr>
        <w:t xml:space="preserve"> Body weight of Sprague Dawley (SPD) and Zucker Diabetic-Sprague Dawley (ZDSD) groups. Data are reported as the means and standard deviations with each data point representing an individual animal. Week -3 through week 10 represent the experimental timeline with Week 0 representing the time of surgery. The shaded area represents the period at which both groups received high fat diet. Results from a repeated two-way analysis of variance are reported in the legend. </w:t>
      </w:r>
      <w:r w:rsidR="003B740A" w:rsidRPr="00B33590">
        <w:rPr>
          <w:rFonts w:ascii="Times New Roman" w:hAnsi="Times New Roman" w:cs="Times New Roman"/>
          <w:sz w:val="24"/>
          <w:szCs w:val="24"/>
        </w:rPr>
        <w:t>Post-hoc differences are not presented within the figure, but ZDSD rats had higher body weight between week -3 and week 4. There were not differences between week 5 and week 10.</w:t>
      </w:r>
    </w:p>
    <w:p w14:paraId="6A3D35DC" w14:textId="77777777" w:rsidR="008873D4" w:rsidRPr="00B33590" w:rsidRDefault="008873D4" w:rsidP="008873D4">
      <w:pPr>
        <w:jc w:val="center"/>
        <w:rPr>
          <w:b/>
          <w:bCs/>
        </w:rPr>
      </w:pPr>
    </w:p>
    <w:p w14:paraId="209F6A54" w14:textId="4D5F991F" w:rsidR="008873D4" w:rsidRPr="00B33590" w:rsidRDefault="008276F8" w:rsidP="008873D4">
      <w:pPr>
        <w:jc w:val="center"/>
        <w:rPr>
          <w:b/>
          <w:bCs/>
        </w:rPr>
      </w:pPr>
      <w:r w:rsidRPr="00B33590">
        <w:rPr>
          <w:b/>
          <w:bCs/>
          <w:noProof/>
        </w:rPr>
        <w:drawing>
          <wp:inline distT="0" distB="0" distL="0" distR="0" wp14:anchorId="029961E9" wp14:editId="1B7D0B20">
            <wp:extent cx="5211551" cy="1330907"/>
            <wp:effectExtent l="0" t="0" r="0" b="0"/>
            <wp:docPr id="12426779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997" cy="134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1C9E7" w14:textId="42A52034" w:rsidR="00F869A3" w:rsidRPr="00B33590" w:rsidRDefault="00E13602" w:rsidP="00402481">
      <w:pPr>
        <w:pStyle w:val="Default"/>
        <w:rPr>
          <w:color w:val="auto"/>
        </w:rPr>
      </w:pPr>
      <w:r w:rsidRPr="00B33590">
        <w:rPr>
          <w:b/>
          <w:bCs/>
          <w:color w:val="auto"/>
        </w:rPr>
        <w:t>Supplemental Figure 2</w:t>
      </w:r>
      <w:r w:rsidR="008873D4" w:rsidRPr="00B33590">
        <w:rPr>
          <w:b/>
          <w:bCs/>
          <w:color w:val="auto"/>
        </w:rPr>
        <w:t>:</w:t>
      </w:r>
      <w:r w:rsidR="008873D4" w:rsidRPr="00B33590">
        <w:rPr>
          <w:color w:val="auto"/>
        </w:rPr>
        <w:t xml:space="preserve"> Circulating bone turnover markers and inflammatory cytokines collected at the time of euthanasia – 2- and 10-weeks post implant placement. (a) CTX-1, (b) P1NP, (c) IL-10, and (d) MCP-1 from Sprague Dawley (SPD) and Zucker Diabetic-Sprague Dawley (ZDSD) groups. Data are reported as the means and standard deviations with each data point representing an individual animal</w:t>
      </w:r>
      <w:r w:rsidR="008276F8" w:rsidRPr="00B33590">
        <w:rPr>
          <w:color w:val="auto"/>
        </w:rPr>
        <w:t xml:space="preserve">. Results from a two-way analysis of variance are reported in the legend. </w:t>
      </w:r>
      <w:r w:rsidR="00B96354" w:rsidRPr="00B33590">
        <w:rPr>
          <w:color w:val="auto"/>
        </w:rPr>
        <w:t>No post-hoc differences were noted.</w:t>
      </w:r>
      <w:r w:rsidR="008276F8" w:rsidRPr="00B33590">
        <w:rPr>
          <w:color w:val="auto"/>
        </w:rPr>
        <w:t xml:space="preserve"> </w:t>
      </w:r>
      <w:r w:rsidR="008873D4" w:rsidRPr="00B33590">
        <w:rPr>
          <w:color w:val="auto"/>
        </w:rPr>
        <w:t xml:space="preserve"> </w:t>
      </w:r>
    </w:p>
    <w:p w14:paraId="33B07CEF" w14:textId="77777777" w:rsidR="00F869A3" w:rsidRPr="00B33590" w:rsidRDefault="00F869A3" w:rsidP="008873D4">
      <w:pPr>
        <w:jc w:val="center"/>
        <w:sectPr w:rsidR="00F869A3" w:rsidRPr="00B33590" w:rsidSect="008873D4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1D64359" w14:textId="388FBC3D" w:rsidR="00F869A3" w:rsidRPr="00B33590" w:rsidRDefault="00151054" w:rsidP="008873D4">
      <w:pPr>
        <w:rPr>
          <w:rFonts w:ascii="Times New Roman" w:hAnsi="Times New Roman" w:cs="Times New Roman"/>
          <w:sz w:val="24"/>
          <w:szCs w:val="24"/>
        </w:rPr>
      </w:pPr>
      <w:r w:rsidRPr="00B3359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851F25" w:rsidRPr="00B3359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3359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33590">
        <w:rPr>
          <w:rFonts w:ascii="Times New Roman" w:hAnsi="Times New Roman" w:cs="Times New Roman"/>
          <w:sz w:val="24"/>
          <w:szCs w:val="24"/>
        </w:rPr>
        <w:t xml:space="preserve"> Variables Significantly Impacted by Diabetic Statu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31"/>
        <w:gridCol w:w="851"/>
        <w:gridCol w:w="1636"/>
        <w:gridCol w:w="1636"/>
        <w:gridCol w:w="851"/>
        <w:gridCol w:w="1636"/>
        <w:gridCol w:w="1636"/>
        <w:gridCol w:w="962"/>
        <w:gridCol w:w="719"/>
        <w:gridCol w:w="1169"/>
      </w:tblGrid>
      <w:tr w:rsidR="00B33590" w:rsidRPr="00B33590" w14:paraId="5DDD5D04" w14:textId="77777777" w:rsidTr="004A7876">
        <w:tc>
          <w:tcPr>
            <w:tcW w:w="1331" w:type="dxa"/>
          </w:tcPr>
          <w:p w14:paraId="21D69E92" w14:textId="77777777" w:rsidR="00E301BB" w:rsidRPr="00B33590" w:rsidRDefault="00E301B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  <w:gridSpan w:val="3"/>
          </w:tcPr>
          <w:p w14:paraId="08BFE106" w14:textId="35B20007" w:rsidR="00E301BB" w:rsidRPr="00B33590" w:rsidRDefault="00E301B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Week 2</w:t>
            </w:r>
          </w:p>
        </w:tc>
        <w:tc>
          <w:tcPr>
            <w:tcW w:w="4123" w:type="dxa"/>
            <w:gridSpan w:val="3"/>
          </w:tcPr>
          <w:p w14:paraId="5D20DE6C" w14:textId="0F5FF306" w:rsidR="00E301BB" w:rsidRPr="00B33590" w:rsidRDefault="00E301B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Week 10</w:t>
            </w:r>
          </w:p>
        </w:tc>
        <w:tc>
          <w:tcPr>
            <w:tcW w:w="2850" w:type="dxa"/>
            <w:gridSpan w:val="3"/>
          </w:tcPr>
          <w:p w14:paraId="7CBF9C55" w14:textId="6B1DCFA5" w:rsidR="00E301BB" w:rsidRPr="00B33590" w:rsidRDefault="00E301B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Two-way </w:t>
            </w:r>
            <w:r w:rsidR="00FA7C7C" w:rsidRPr="00B33590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</w:tr>
      <w:tr w:rsidR="00B33590" w:rsidRPr="00B33590" w14:paraId="4193C6E6" w14:textId="77777777" w:rsidTr="004A7876">
        <w:tc>
          <w:tcPr>
            <w:tcW w:w="1331" w:type="dxa"/>
          </w:tcPr>
          <w:p w14:paraId="4AC17709" w14:textId="30A289DE" w:rsidR="00F869A3" w:rsidRPr="00B33590" w:rsidRDefault="00466B0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851" w:type="dxa"/>
          </w:tcPr>
          <w:p w14:paraId="7B00615E" w14:textId="3F084231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636" w:type="dxa"/>
          </w:tcPr>
          <w:p w14:paraId="58A44FD4" w14:textId="719BDD1C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  <w:proofErr w:type="spell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Hyperglycemica</w:t>
            </w:r>
            <w:proofErr w:type="spellEnd"/>
          </w:p>
        </w:tc>
        <w:tc>
          <w:tcPr>
            <w:tcW w:w="1636" w:type="dxa"/>
          </w:tcPr>
          <w:p w14:paraId="32975B72" w14:textId="7755E87D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Sustained Hyperglycemia</w:t>
            </w:r>
          </w:p>
        </w:tc>
        <w:tc>
          <w:tcPr>
            <w:tcW w:w="851" w:type="dxa"/>
          </w:tcPr>
          <w:p w14:paraId="739BFFAD" w14:textId="74C8565D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636" w:type="dxa"/>
          </w:tcPr>
          <w:p w14:paraId="42AC72D4" w14:textId="0F5385D4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  <w:proofErr w:type="spell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Hyperglycemica</w:t>
            </w:r>
            <w:proofErr w:type="spellEnd"/>
          </w:p>
        </w:tc>
        <w:tc>
          <w:tcPr>
            <w:tcW w:w="1636" w:type="dxa"/>
          </w:tcPr>
          <w:p w14:paraId="6CBE06E7" w14:textId="7F7FF397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Sustained Hyperglycemia</w:t>
            </w:r>
          </w:p>
        </w:tc>
        <w:tc>
          <w:tcPr>
            <w:tcW w:w="962" w:type="dxa"/>
            <w:vAlign w:val="bottom"/>
          </w:tcPr>
          <w:p w14:paraId="511BCE98" w14:textId="201F07A4" w:rsidR="00F869A3" w:rsidRPr="00B33590" w:rsidRDefault="00466B0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719" w:type="dxa"/>
            <w:vAlign w:val="bottom"/>
          </w:tcPr>
          <w:p w14:paraId="32D16EAB" w14:textId="195F81DC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169" w:type="dxa"/>
            <w:vAlign w:val="bottom"/>
          </w:tcPr>
          <w:p w14:paraId="278F5A9B" w14:textId="00059C68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</w:tr>
      <w:tr w:rsidR="00B33590" w:rsidRPr="00B33590" w14:paraId="1FB0902B" w14:textId="77777777" w:rsidTr="004A7876">
        <w:tc>
          <w:tcPr>
            <w:tcW w:w="1331" w:type="dxa"/>
          </w:tcPr>
          <w:p w14:paraId="6731B7D8" w14:textId="7697CE86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Fixation Strength</w:t>
            </w:r>
          </w:p>
        </w:tc>
        <w:tc>
          <w:tcPr>
            <w:tcW w:w="851" w:type="dxa"/>
          </w:tcPr>
          <w:p w14:paraId="10ED3434" w14:textId="77777777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7966D9E5" w14:textId="53AA0BBF" w:rsidR="00B15914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37)</w:t>
            </w:r>
          </w:p>
        </w:tc>
        <w:tc>
          <w:tcPr>
            <w:tcW w:w="1636" w:type="dxa"/>
          </w:tcPr>
          <w:p w14:paraId="1A13F5B7" w14:textId="7DF7EFCD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90095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  <w:p w14:paraId="79C20CC4" w14:textId="3BE378AE" w:rsidR="00B15914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90095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BA2D61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36" w:type="dxa"/>
          </w:tcPr>
          <w:p w14:paraId="09D7D3EE" w14:textId="3E8F496B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90095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  <w:p w14:paraId="2470AEAB" w14:textId="35525D77" w:rsidR="00B15914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90095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BA2D61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851" w:type="dxa"/>
          </w:tcPr>
          <w:p w14:paraId="7470B211" w14:textId="311E999D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E90095" w:rsidRPr="00B335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1E9AC84" w14:textId="5134BE1D" w:rsidR="00B15914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37)</w:t>
            </w:r>
          </w:p>
        </w:tc>
        <w:tc>
          <w:tcPr>
            <w:tcW w:w="1636" w:type="dxa"/>
          </w:tcPr>
          <w:p w14:paraId="328E7609" w14:textId="1A006B89" w:rsidR="00B15914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A7876" w:rsidRPr="00B3359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4C8C07FD" w14:textId="19DDA99D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A7876" w:rsidRPr="00B3359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936DC" w:rsidRPr="00B3359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</w:p>
        </w:tc>
        <w:tc>
          <w:tcPr>
            <w:tcW w:w="1636" w:type="dxa"/>
          </w:tcPr>
          <w:p w14:paraId="7212245F" w14:textId="654D7827" w:rsidR="00B15914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0095" w:rsidRPr="00B335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A7876" w:rsidRPr="00B335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31B4C0E" w14:textId="5897FA11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E90095" w:rsidRPr="00B335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2" w:type="dxa"/>
          </w:tcPr>
          <w:p w14:paraId="39417214" w14:textId="7C74ADD0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A7876" w:rsidRPr="00B3359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19" w:type="dxa"/>
          </w:tcPr>
          <w:p w14:paraId="1EC23D90" w14:textId="0915F370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69" w:type="dxa"/>
          </w:tcPr>
          <w:p w14:paraId="1CC07E0E" w14:textId="78D82EE8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4A7876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B33590" w:rsidRPr="00B33590" w14:paraId="6F62375B" w14:textId="77777777" w:rsidTr="004A7876">
        <w:tc>
          <w:tcPr>
            <w:tcW w:w="1331" w:type="dxa"/>
            <w:shd w:val="clear" w:color="auto" w:fill="auto"/>
          </w:tcPr>
          <w:p w14:paraId="2E82FFE8" w14:textId="0DD305B2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Tb.MAR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0B5BCF13" w14:textId="7D89C97D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E90095" w:rsidRPr="00B335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2A040BE" w14:textId="32D226FE" w:rsidR="00B15914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49)</w:t>
            </w:r>
          </w:p>
        </w:tc>
        <w:tc>
          <w:tcPr>
            <w:tcW w:w="1636" w:type="dxa"/>
            <w:shd w:val="clear" w:color="auto" w:fill="auto"/>
          </w:tcPr>
          <w:p w14:paraId="68471847" w14:textId="16773F91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</w:t>
            </w:r>
            <w:r w:rsidR="00E90095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  <w:p w14:paraId="08E0B495" w14:textId="18BFEA2F" w:rsidR="00B15914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</w:t>
            </w:r>
            <w:r w:rsidR="00E90095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9F6363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36" w:type="dxa"/>
          </w:tcPr>
          <w:p w14:paraId="0149481A" w14:textId="1D2A1C32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</w:t>
            </w:r>
            <w:r w:rsidR="00E90095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14:paraId="2F7C7FD6" w14:textId="1E30A278" w:rsidR="00B15914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90095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9F6363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851" w:type="dxa"/>
          </w:tcPr>
          <w:p w14:paraId="4AE52DD6" w14:textId="7A61F97F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90095" w:rsidRPr="00B3359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14:paraId="56410810" w14:textId="1FA11F1E" w:rsidR="00B15914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29)</w:t>
            </w:r>
          </w:p>
        </w:tc>
        <w:tc>
          <w:tcPr>
            <w:tcW w:w="1636" w:type="dxa"/>
          </w:tcPr>
          <w:p w14:paraId="3516477F" w14:textId="13AE81FB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4A7876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  <w:p w14:paraId="17DF270E" w14:textId="7F4DBE61" w:rsidR="00B15914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4A7876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151054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‡</w:t>
            </w:r>
            <w:proofErr w:type="gramEnd"/>
          </w:p>
        </w:tc>
        <w:tc>
          <w:tcPr>
            <w:tcW w:w="1636" w:type="dxa"/>
          </w:tcPr>
          <w:p w14:paraId="5F172C4F" w14:textId="23DEE9BB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</w:t>
            </w:r>
            <w:r w:rsidR="004A7876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14:paraId="66EA045F" w14:textId="188DEEEB" w:rsidR="00B15914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4A7876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151054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  <w:r w:rsidR="00D936DC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2" w:type="dxa"/>
          </w:tcPr>
          <w:p w14:paraId="3AB6AADF" w14:textId="40A3461B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A7876" w:rsidRPr="00B3359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9" w:type="dxa"/>
          </w:tcPr>
          <w:p w14:paraId="0CC5F83E" w14:textId="5C8B2A89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69" w:type="dxa"/>
          </w:tcPr>
          <w:p w14:paraId="21D12416" w14:textId="52C55119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B33590" w:rsidRPr="00B33590" w14:paraId="79D57F4B" w14:textId="77777777" w:rsidTr="004A7876">
        <w:tc>
          <w:tcPr>
            <w:tcW w:w="1331" w:type="dxa"/>
          </w:tcPr>
          <w:p w14:paraId="25F29652" w14:textId="12C9C09A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Tb.BFR</w:t>
            </w:r>
            <w:proofErr w:type="spellEnd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/BS</w:t>
            </w:r>
          </w:p>
        </w:tc>
        <w:tc>
          <w:tcPr>
            <w:tcW w:w="851" w:type="dxa"/>
          </w:tcPr>
          <w:p w14:paraId="7820FFC1" w14:textId="77777777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667D8FCB" w14:textId="1D948B87" w:rsidR="00B15914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16)</w:t>
            </w:r>
          </w:p>
        </w:tc>
        <w:tc>
          <w:tcPr>
            <w:tcW w:w="1636" w:type="dxa"/>
          </w:tcPr>
          <w:p w14:paraId="1F30EB9F" w14:textId="5B5DFB10" w:rsidR="00F869A3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0095" w:rsidRPr="00B3359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7A024DF0" w14:textId="1587BE15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90095" w:rsidRPr="00B335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6" w:type="dxa"/>
          </w:tcPr>
          <w:p w14:paraId="72C151B3" w14:textId="52C788DA" w:rsidR="00F869A3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E90095" w:rsidRPr="00B335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574DF4E" w14:textId="045B6D71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="00E90095" w:rsidRPr="00B335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39AC1FE" w14:textId="77777777" w:rsidR="00F869A3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  <w:p w14:paraId="2FA79B90" w14:textId="13BACA9D" w:rsidR="00B15914" w:rsidRPr="00B33590" w:rsidRDefault="00B15914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1636" w:type="dxa"/>
          </w:tcPr>
          <w:p w14:paraId="3FE0202C" w14:textId="0304B7EE" w:rsidR="00F869A3" w:rsidRPr="00B33590" w:rsidRDefault="00A86FCB" w:rsidP="008873D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  <w:r w:rsidR="004A7876" w:rsidRPr="00B3359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  <w:p w14:paraId="4C07B030" w14:textId="67C0AF05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4A7876" w:rsidRPr="00B33590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B33590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="00D936DC" w:rsidRPr="00B33590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  <w:proofErr w:type="gramEnd"/>
          </w:p>
        </w:tc>
        <w:tc>
          <w:tcPr>
            <w:tcW w:w="1636" w:type="dxa"/>
          </w:tcPr>
          <w:p w14:paraId="1961FA64" w14:textId="77777777" w:rsidR="00F869A3" w:rsidRPr="00B33590" w:rsidRDefault="00A86FCB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</w:t>
            </w:r>
          </w:p>
          <w:p w14:paraId="5DFF0936" w14:textId="4AD59342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)</w:t>
            </w:r>
            <w:r w:rsidR="009F6363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962" w:type="dxa"/>
          </w:tcPr>
          <w:p w14:paraId="1C114C6A" w14:textId="2A025BDB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A7876" w:rsidRPr="00B3359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19" w:type="dxa"/>
          </w:tcPr>
          <w:p w14:paraId="5EAD3248" w14:textId="32F8B242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69" w:type="dxa"/>
          </w:tcPr>
          <w:p w14:paraId="356EE1B4" w14:textId="174B4A8E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2D18A9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B33590" w:rsidRPr="00B33590" w14:paraId="17096EB3" w14:textId="77777777" w:rsidTr="004A7876">
        <w:tc>
          <w:tcPr>
            <w:tcW w:w="1331" w:type="dxa"/>
          </w:tcPr>
          <w:p w14:paraId="62369303" w14:textId="090D1B27" w:rsidR="00E90095" w:rsidRPr="00B33590" w:rsidRDefault="00E90095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Ec.MAR</w:t>
            </w:r>
            <w:proofErr w:type="spellEnd"/>
          </w:p>
        </w:tc>
        <w:tc>
          <w:tcPr>
            <w:tcW w:w="851" w:type="dxa"/>
          </w:tcPr>
          <w:p w14:paraId="727A5D72" w14:textId="77777777" w:rsidR="00E90095" w:rsidRPr="00B33590" w:rsidRDefault="00E90095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  <w:p w14:paraId="62B2B4FA" w14:textId="1BCD3C0F" w:rsidR="00E90095" w:rsidRPr="00B33590" w:rsidRDefault="00E90095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30)</w:t>
            </w:r>
          </w:p>
        </w:tc>
        <w:tc>
          <w:tcPr>
            <w:tcW w:w="1636" w:type="dxa"/>
          </w:tcPr>
          <w:p w14:paraId="755EE431" w14:textId="77777777" w:rsidR="00E90095" w:rsidRPr="00B33590" w:rsidRDefault="00E90095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0</w:t>
            </w:r>
          </w:p>
          <w:p w14:paraId="7CD5C152" w14:textId="18B7372F" w:rsidR="00E90095" w:rsidRPr="00B33590" w:rsidRDefault="00E90095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)</w:t>
            </w:r>
            <w:r w:rsidR="002D18A9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36" w:type="dxa"/>
          </w:tcPr>
          <w:p w14:paraId="1632A4A6" w14:textId="77777777" w:rsidR="00E90095" w:rsidRPr="00B33590" w:rsidRDefault="002D18A9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7</w:t>
            </w:r>
          </w:p>
          <w:p w14:paraId="2F665336" w14:textId="420DDB23" w:rsidR="002D18A9" w:rsidRPr="00B33590" w:rsidRDefault="002D18A9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)*</w:t>
            </w:r>
            <w:proofErr w:type="gramEnd"/>
          </w:p>
        </w:tc>
        <w:tc>
          <w:tcPr>
            <w:tcW w:w="851" w:type="dxa"/>
          </w:tcPr>
          <w:p w14:paraId="1C9207CD" w14:textId="77777777" w:rsidR="00E90095" w:rsidRPr="00B33590" w:rsidRDefault="002D18A9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9</w:t>
            </w:r>
          </w:p>
          <w:p w14:paraId="0393122B" w14:textId="078CCD6F" w:rsidR="002D18A9" w:rsidRPr="00B33590" w:rsidRDefault="002D18A9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)</w:t>
            </w:r>
            <w:r w:rsidR="00D936DC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636" w:type="dxa"/>
          </w:tcPr>
          <w:p w14:paraId="1B324550" w14:textId="0EAE8A6F" w:rsidR="00E90095" w:rsidRPr="00B33590" w:rsidRDefault="004A7876" w:rsidP="008873D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Cs/>
                <w:sz w:val="20"/>
                <w:szCs w:val="20"/>
              </w:rPr>
              <w:t>2.45</w:t>
            </w:r>
          </w:p>
          <w:p w14:paraId="3C2C9D0A" w14:textId="4BBCA5DC" w:rsidR="002D18A9" w:rsidRPr="00B33590" w:rsidRDefault="002D18A9" w:rsidP="008873D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4A7876" w:rsidRPr="00B33590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  <w:r w:rsidRPr="00B33590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36" w:type="dxa"/>
          </w:tcPr>
          <w:p w14:paraId="54236394" w14:textId="6301222A" w:rsidR="00E90095" w:rsidRPr="00B33590" w:rsidRDefault="004A7876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</w:t>
            </w:r>
          </w:p>
          <w:p w14:paraId="169162ED" w14:textId="2AB26308" w:rsidR="002D18A9" w:rsidRPr="00B33590" w:rsidRDefault="002D18A9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  <w:r w:rsidR="004A7876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*</w:t>
            </w:r>
            <w:proofErr w:type="gramEnd"/>
            <w:r w:rsidR="009F6363" w:rsidRPr="00B335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="00D936DC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2" w:type="dxa"/>
          </w:tcPr>
          <w:p w14:paraId="628CCCDA" w14:textId="3FA8FCA8" w:rsidR="00E90095" w:rsidRPr="00B33590" w:rsidRDefault="002D18A9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719" w:type="dxa"/>
          </w:tcPr>
          <w:p w14:paraId="4E9BAE39" w14:textId="7B0F2818" w:rsidR="00E90095" w:rsidRPr="00B33590" w:rsidRDefault="002D18A9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69" w:type="dxa"/>
          </w:tcPr>
          <w:p w14:paraId="4577912E" w14:textId="3B22D439" w:rsidR="00E90095" w:rsidRPr="00B33590" w:rsidRDefault="002D18A9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A7876" w:rsidRPr="00B3359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B33590" w:rsidRPr="00B33590" w14:paraId="6B75132C" w14:textId="77777777" w:rsidTr="004A7876">
        <w:tc>
          <w:tcPr>
            <w:tcW w:w="1331" w:type="dxa"/>
          </w:tcPr>
          <w:p w14:paraId="0E815656" w14:textId="60F88525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Ec.MS/BS</w:t>
            </w:r>
          </w:p>
        </w:tc>
        <w:tc>
          <w:tcPr>
            <w:tcW w:w="851" w:type="dxa"/>
          </w:tcPr>
          <w:p w14:paraId="187324C7" w14:textId="77777777" w:rsidR="00F869A3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66.83</w:t>
            </w:r>
          </w:p>
          <w:p w14:paraId="12D9DEE9" w14:textId="2F4E18A9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10.57)</w:t>
            </w:r>
          </w:p>
        </w:tc>
        <w:tc>
          <w:tcPr>
            <w:tcW w:w="1636" w:type="dxa"/>
          </w:tcPr>
          <w:p w14:paraId="61F7A68E" w14:textId="2EEE5EA3" w:rsidR="00F869A3" w:rsidRPr="00B33590" w:rsidRDefault="00A86FCB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.</w:t>
            </w:r>
            <w:r w:rsidR="002D18A9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  <w:p w14:paraId="4B4956ED" w14:textId="691EB89D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</w:t>
            </w:r>
            <w:r w:rsidR="002D18A9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BA2D61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36" w:type="dxa"/>
          </w:tcPr>
          <w:p w14:paraId="6E100655" w14:textId="02DC422C" w:rsidR="00F869A3" w:rsidRPr="00B33590" w:rsidRDefault="00A86FCB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</w:t>
            </w:r>
            <w:r w:rsidR="002D18A9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  <w:p w14:paraId="5798AA79" w14:textId="4AB49D36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</w:t>
            </w:r>
            <w:r w:rsidR="002D18A9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</w:t>
            </w: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BA2D61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851" w:type="dxa"/>
          </w:tcPr>
          <w:p w14:paraId="5DA3B54C" w14:textId="77777777" w:rsidR="00F869A3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58.75</w:t>
            </w:r>
          </w:p>
          <w:p w14:paraId="16D0BEC6" w14:textId="39A9E5FF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14.42)</w:t>
            </w:r>
          </w:p>
        </w:tc>
        <w:tc>
          <w:tcPr>
            <w:tcW w:w="1636" w:type="dxa"/>
          </w:tcPr>
          <w:p w14:paraId="46AA3477" w14:textId="4AE97190" w:rsidR="00F869A3" w:rsidRPr="00B33590" w:rsidRDefault="004A7876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86FCB" w:rsidRPr="00B33590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86FCB" w:rsidRPr="00B335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1336B19" w14:textId="44CF3562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A7876" w:rsidRPr="00B33590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6" w:type="dxa"/>
          </w:tcPr>
          <w:p w14:paraId="4F04FCF2" w14:textId="5E7EE06C" w:rsidR="00F869A3" w:rsidRPr="00B33590" w:rsidRDefault="004A7876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82</w:t>
            </w:r>
          </w:p>
          <w:p w14:paraId="0CA08EA1" w14:textId="3E822119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4A7876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5</w:t>
            </w: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151054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  <w:r w:rsidR="00D936DC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2" w:type="dxa"/>
          </w:tcPr>
          <w:p w14:paraId="068C6339" w14:textId="35656D79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719" w:type="dxa"/>
          </w:tcPr>
          <w:p w14:paraId="52C7460A" w14:textId="44365A8E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4A7876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69" w:type="dxa"/>
          </w:tcPr>
          <w:p w14:paraId="41D6E0A6" w14:textId="46B5B91E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4A7876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</w:t>
            </w:r>
          </w:p>
        </w:tc>
      </w:tr>
      <w:tr w:rsidR="00B33590" w:rsidRPr="00B33590" w14:paraId="755B6920" w14:textId="77777777" w:rsidTr="004A7876">
        <w:tc>
          <w:tcPr>
            <w:tcW w:w="1331" w:type="dxa"/>
          </w:tcPr>
          <w:p w14:paraId="0C7047F3" w14:textId="77CB89BB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Ec. BFR/BS</w:t>
            </w:r>
          </w:p>
        </w:tc>
        <w:tc>
          <w:tcPr>
            <w:tcW w:w="851" w:type="dxa"/>
          </w:tcPr>
          <w:p w14:paraId="26D6C8A0" w14:textId="77777777" w:rsidR="00F869A3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  <w:p w14:paraId="4A84E694" w14:textId="4ED5F2B7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39)</w:t>
            </w:r>
          </w:p>
        </w:tc>
        <w:tc>
          <w:tcPr>
            <w:tcW w:w="1636" w:type="dxa"/>
          </w:tcPr>
          <w:p w14:paraId="735E811F" w14:textId="75B67EFB" w:rsidR="00F869A3" w:rsidRPr="00B33590" w:rsidRDefault="00A86FCB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2D18A9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  <w:p w14:paraId="678EA989" w14:textId="156E2BF8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2D18A9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BA2D61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36" w:type="dxa"/>
          </w:tcPr>
          <w:p w14:paraId="78BEA915" w14:textId="399E0695" w:rsidR="00F869A3" w:rsidRPr="00B33590" w:rsidRDefault="00A86FCB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2D18A9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</w:p>
          <w:p w14:paraId="670ACA94" w14:textId="0F05E357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2D18A9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BA2D61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851" w:type="dxa"/>
          </w:tcPr>
          <w:p w14:paraId="527E9D34" w14:textId="77777777" w:rsidR="00F869A3" w:rsidRPr="00B33590" w:rsidRDefault="00A86FCB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5</w:t>
            </w:r>
          </w:p>
          <w:p w14:paraId="240A797E" w14:textId="3FB1C1FD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)</w:t>
            </w:r>
            <w:r w:rsidR="00D936DC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636" w:type="dxa"/>
          </w:tcPr>
          <w:p w14:paraId="532A0E3F" w14:textId="2BAE66BE" w:rsidR="00F869A3" w:rsidRPr="00B33590" w:rsidRDefault="004A7876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</w:t>
            </w:r>
          </w:p>
          <w:p w14:paraId="40E39590" w14:textId="77B4E10A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4A7876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36" w:type="dxa"/>
          </w:tcPr>
          <w:p w14:paraId="29BA6237" w14:textId="6EE89804" w:rsidR="00F869A3" w:rsidRPr="00B33590" w:rsidRDefault="00A86FCB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4A7876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  <w:p w14:paraId="75ED9764" w14:textId="213C8B22" w:rsidR="00A86FCB" w:rsidRPr="00B33590" w:rsidRDefault="00A86FCB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)</w:t>
            </w:r>
            <w:r w:rsidR="00151054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  <w:r w:rsidR="009F6363" w:rsidRPr="00B335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="00D936DC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2" w:type="dxa"/>
          </w:tcPr>
          <w:p w14:paraId="36D5CE9D" w14:textId="05E605F0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719" w:type="dxa"/>
          </w:tcPr>
          <w:p w14:paraId="43643D78" w14:textId="6E1614EE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4A7876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69" w:type="dxa"/>
          </w:tcPr>
          <w:p w14:paraId="7796F5AA" w14:textId="2F7EB712" w:rsidR="00F869A3" w:rsidRPr="00B33590" w:rsidRDefault="00F869A3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A7876" w:rsidRPr="00B3359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B33590" w:rsidRPr="00B33590" w14:paraId="11C08AC0" w14:textId="77777777" w:rsidTr="004A7876">
        <w:tc>
          <w:tcPr>
            <w:tcW w:w="1331" w:type="dxa"/>
          </w:tcPr>
          <w:p w14:paraId="3E45AD2B" w14:textId="25CF3B0C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Bone Area</w:t>
            </w:r>
          </w:p>
        </w:tc>
        <w:tc>
          <w:tcPr>
            <w:tcW w:w="851" w:type="dxa"/>
          </w:tcPr>
          <w:p w14:paraId="4ED14978" w14:textId="73887131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  <w:p w14:paraId="121111A8" w14:textId="5C19EC3E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49)</w:t>
            </w:r>
          </w:p>
        </w:tc>
        <w:tc>
          <w:tcPr>
            <w:tcW w:w="1636" w:type="dxa"/>
          </w:tcPr>
          <w:p w14:paraId="547839DC" w14:textId="546B6C7F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  <w:p w14:paraId="33DF1500" w14:textId="6945FEFD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1636" w:type="dxa"/>
          </w:tcPr>
          <w:p w14:paraId="675F3E6D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  <w:p w14:paraId="103578F8" w14:textId="6945017C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12)</w:t>
            </w:r>
          </w:p>
        </w:tc>
        <w:tc>
          <w:tcPr>
            <w:tcW w:w="851" w:type="dxa"/>
          </w:tcPr>
          <w:p w14:paraId="7BCA5E9F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  <w:p w14:paraId="6E6E7F02" w14:textId="5911979A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78)</w:t>
            </w:r>
          </w:p>
        </w:tc>
        <w:tc>
          <w:tcPr>
            <w:tcW w:w="1636" w:type="dxa"/>
          </w:tcPr>
          <w:p w14:paraId="7E376145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  <w:p w14:paraId="200B636B" w14:textId="66073B7D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23)</w:t>
            </w:r>
            <w:r w:rsidR="00D936DC" w:rsidRPr="00B3359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</w:p>
        </w:tc>
        <w:tc>
          <w:tcPr>
            <w:tcW w:w="1636" w:type="dxa"/>
          </w:tcPr>
          <w:p w14:paraId="04E289A4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  <w:p w14:paraId="6FF1C4BA" w14:textId="259DE580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54)</w:t>
            </w:r>
          </w:p>
        </w:tc>
        <w:tc>
          <w:tcPr>
            <w:tcW w:w="962" w:type="dxa"/>
          </w:tcPr>
          <w:p w14:paraId="29151101" w14:textId="33AFCA90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19" w:type="dxa"/>
          </w:tcPr>
          <w:p w14:paraId="283A098A" w14:textId="1AF88DC4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69" w:type="dxa"/>
          </w:tcPr>
          <w:p w14:paraId="558CB31F" w14:textId="10A2C808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B33590" w:rsidRPr="00B33590" w14:paraId="09B3CDFD" w14:textId="77777777" w:rsidTr="004A7876">
        <w:tc>
          <w:tcPr>
            <w:tcW w:w="1331" w:type="dxa"/>
          </w:tcPr>
          <w:p w14:paraId="04B30807" w14:textId="05FF563E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Total Area</w:t>
            </w:r>
          </w:p>
        </w:tc>
        <w:tc>
          <w:tcPr>
            <w:tcW w:w="851" w:type="dxa"/>
          </w:tcPr>
          <w:p w14:paraId="2F9C491D" w14:textId="382E1C2E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  <w:p w14:paraId="6347B009" w14:textId="19ADA70B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65)</w:t>
            </w:r>
          </w:p>
        </w:tc>
        <w:tc>
          <w:tcPr>
            <w:tcW w:w="1636" w:type="dxa"/>
          </w:tcPr>
          <w:p w14:paraId="35EE0BBE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  <w:p w14:paraId="50392BA6" w14:textId="08453B1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1636" w:type="dxa"/>
          </w:tcPr>
          <w:p w14:paraId="62F88445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  <w:p w14:paraId="3C4C6C1A" w14:textId="72F73DA1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13)</w:t>
            </w:r>
          </w:p>
        </w:tc>
        <w:tc>
          <w:tcPr>
            <w:tcW w:w="851" w:type="dxa"/>
          </w:tcPr>
          <w:p w14:paraId="12043F47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  <w:p w14:paraId="5ADBF164" w14:textId="47FC4EF3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82)</w:t>
            </w:r>
          </w:p>
        </w:tc>
        <w:tc>
          <w:tcPr>
            <w:tcW w:w="1636" w:type="dxa"/>
          </w:tcPr>
          <w:p w14:paraId="356D970C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  <w:p w14:paraId="42C88243" w14:textId="484867DF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26)</w:t>
            </w:r>
          </w:p>
        </w:tc>
        <w:tc>
          <w:tcPr>
            <w:tcW w:w="1636" w:type="dxa"/>
          </w:tcPr>
          <w:p w14:paraId="1CC5BEEA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0</w:t>
            </w:r>
          </w:p>
          <w:p w14:paraId="213A24A0" w14:textId="1FED6584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)</w:t>
            </w:r>
            <w:r w:rsidR="00D936DC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962" w:type="dxa"/>
          </w:tcPr>
          <w:p w14:paraId="4E9BD143" w14:textId="6ACEB50F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19" w:type="dxa"/>
          </w:tcPr>
          <w:p w14:paraId="4AB7C796" w14:textId="1704F39E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69" w:type="dxa"/>
          </w:tcPr>
          <w:p w14:paraId="0770B3F1" w14:textId="3402AEEB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33590" w:rsidRPr="00B33590" w14:paraId="1039BA1A" w14:textId="77777777" w:rsidTr="004A7876">
        <w:tc>
          <w:tcPr>
            <w:tcW w:w="1331" w:type="dxa"/>
          </w:tcPr>
          <w:p w14:paraId="165286CE" w14:textId="1EC7FC5B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BV/TV</w:t>
            </w:r>
          </w:p>
        </w:tc>
        <w:tc>
          <w:tcPr>
            <w:tcW w:w="851" w:type="dxa"/>
          </w:tcPr>
          <w:p w14:paraId="66146F5F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770A4481" w14:textId="0DABA908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1636" w:type="dxa"/>
          </w:tcPr>
          <w:p w14:paraId="60338FE7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5FF3077E" w14:textId="5CF6CD7D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636" w:type="dxa"/>
          </w:tcPr>
          <w:p w14:paraId="0A91C1AE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14:paraId="097345B8" w14:textId="5C36532B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851" w:type="dxa"/>
          </w:tcPr>
          <w:p w14:paraId="7967B643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26464843" w14:textId="49037D98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636" w:type="dxa"/>
          </w:tcPr>
          <w:p w14:paraId="09715EF8" w14:textId="2EA50644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714EF074" w14:textId="16127B03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636" w:type="dxa"/>
          </w:tcPr>
          <w:p w14:paraId="7F21058D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  <w:p w14:paraId="7C6B823B" w14:textId="757744FB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)*</w:t>
            </w:r>
            <w:proofErr w:type="gramEnd"/>
            <w:r w:rsidR="009F6363" w:rsidRPr="00B335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62" w:type="dxa"/>
          </w:tcPr>
          <w:p w14:paraId="43700772" w14:textId="0BE22371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19" w:type="dxa"/>
          </w:tcPr>
          <w:p w14:paraId="3BDA7D8D" w14:textId="2B13A601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69" w:type="dxa"/>
          </w:tcPr>
          <w:p w14:paraId="480F5B98" w14:textId="0AFCB03D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B33590" w:rsidRPr="00B33590" w14:paraId="17B2C3EF" w14:textId="77777777" w:rsidTr="004A7876">
        <w:tc>
          <w:tcPr>
            <w:tcW w:w="1331" w:type="dxa"/>
          </w:tcPr>
          <w:p w14:paraId="4EDCDFE5" w14:textId="4EB78821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Tb.N</w:t>
            </w:r>
            <w:proofErr w:type="spellEnd"/>
            <w:proofErr w:type="gramEnd"/>
          </w:p>
        </w:tc>
        <w:tc>
          <w:tcPr>
            <w:tcW w:w="851" w:type="dxa"/>
          </w:tcPr>
          <w:p w14:paraId="79DC9F4E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  <w:p w14:paraId="0A8623FE" w14:textId="55389551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70)</w:t>
            </w:r>
          </w:p>
        </w:tc>
        <w:tc>
          <w:tcPr>
            <w:tcW w:w="1636" w:type="dxa"/>
          </w:tcPr>
          <w:p w14:paraId="62C0CFE2" w14:textId="6C4AC1BA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5</w:t>
            </w:r>
          </w:p>
          <w:p w14:paraId="571F8BE8" w14:textId="1393D72A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)</w:t>
            </w:r>
            <w:r w:rsidR="009F6363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36" w:type="dxa"/>
          </w:tcPr>
          <w:p w14:paraId="07C789EF" w14:textId="1E9D0A99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7</w:t>
            </w:r>
          </w:p>
          <w:p w14:paraId="70472BCE" w14:textId="5EE607BD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)*</w:t>
            </w:r>
            <w:proofErr w:type="gramEnd"/>
          </w:p>
        </w:tc>
        <w:tc>
          <w:tcPr>
            <w:tcW w:w="851" w:type="dxa"/>
          </w:tcPr>
          <w:p w14:paraId="65D6AADE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0</w:t>
            </w:r>
          </w:p>
          <w:p w14:paraId="75686695" w14:textId="216BD643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)</w:t>
            </w:r>
            <w:r w:rsidR="00D936DC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636" w:type="dxa"/>
          </w:tcPr>
          <w:p w14:paraId="1B69BD34" w14:textId="2B926E1B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  <w:p w14:paraId="41345FEF" w14:textId="5327FB7D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37)</w:t>
            </w:r>
          </w:p>
        </w:tc>
        <w:tc>
          <w:tcPr>
            <w:tcW w:w="1636" w:type="dxa"/>
          </w:tcPr>
          <w:p w14:paraId="5E859117" w14:textId="7843A1DC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6</w:t>
            </w:r>
          </w:p>
          <w:p w14:paraId="11512CC4" w14:textId="4F5B08D6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</w:t>
            </w:r>
            <w:r w:rsidR="00D936DC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D936DC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962" w:type="dxa"/>
          </w:tcPr>
          <w:p w14:paraId="722F25FB" w14:textId="0BEE37CC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719" w:type="dxa"/>
          </w:tcPr>
          <w:p w14:paraId="15D0F2AA" w14:textId="54FA3885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69" w:type="dxa"/>
          </w:tcPr>
          <w:p w14:paraId="0BFA2D91" w14:textId="001FBA63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B33590" w:rsidRPr="00B33590" w14:paraId="253B4814" w14:textId="77777777" w:rsidTr="004A7876">
        <w:tc>
          <w:tcPr>
            <w:tcW w:w="1331" w:type="dxa"/>
          </w:tcPr>
          <w:p w14:paraId="5D6094E0" w14:textId="731F0E0D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Tb.Th</w:t>
            </w:r>
            <w:proofErr w:type="spellEnd"/>
            <w:proofErr w:type="gramEnd"/>
          </w:p>
        </w:tc>
        <w:tc>
          <w:tcPr>
            <w:tcW w:w="851" w:type="dxa"/>
          </w:tcPr>
          <w:p w14:paraId="7B8F1F7B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5D3C4863" w14:textId="093F749C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636" w:type="dxa"/>
          </w:tcPr>
          <w:p w14:paraId="5092E62D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6CB1F732" w14:textId="0D428F36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636" w:type="dxa"/>
          </w:tcPr>
          <w:p w14:paraId="1405DC36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02653553" w14:textId="5A2133E8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851" w:type="dxa"/>
          </w:tcPr>
          <w:p w14:paraId="2ED7C139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7FBB63E0" w14:textId="4E8DC75F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636" w:type="dxa"/>
          </w:tcPr>
          <w:p w14:paraId="30B26739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52F38774" w14:textId="3304C770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636" w:type="dxa"/>
          </w:tcPr>
          <w:p w14:paraId="4E24CB05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63A06074" w14:textId="139EA192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62" w:type="dxa"/>
          </w:tcPr>
          <w:p w14:paraId="1AA130E3" w14:textId="62727059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19" w:type="dxa"/>
          </w:tcPr>
          <w:p w14:paraId="34DD39C6" w14:textId="2770A5D8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69" w:type="dxa"/>
          </w:tcPr>
          <w:p w14:paraId="25FE3B72" w14:textId="2CC04E41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B33590" w:rsidRPr="00B33590" w14:paraId="36F3EB54" w14:textId="77777777" w:rsidTr="004A7876">
        <w:tc>
          <w:tcPr>
            <w:tcW w:w="1331" w:type="dxa"/>
          </w:tcPr>
          <w:p w14:paraId="40135A67" w14:textId="74D397B6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Tb.Sp</w:t>
            </w:r>
            <w:proofErr w:type="spellEnd"/>
            <w:proofErr w:type="gramEnd"/>
          </w:p>
        </w:tc>
        <w:tc>
          <w:tcPr>
            <w:tcW w:w="851" w:type="dxa"/>
          </w:tcPr>
          <w:p w14:paraId="7FB2951B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  <w:p w14:paraId="417FEC32" w14:textId="44262699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1636" w:type="dxa"/>
          </w:tcPr>
          <w:p w14:paraId="353B44E1" w14:textId="1BE527DE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</w:t>
            </w:r>
          </w:p>
          <w:p w14:paraId="63951EA4" w14:textId="29B22E31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)</w:t>
            </w:r>
            <w:r w:rsidR="009F6363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36" w:type="dxa"/>
          </w:tcPr>
          <w:p w14:paraId="4AB05589" w14:textId="33755CE4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  <w:p w14:paraId="6AC569AB" w14:textId="26AD58BE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)*</w:t>
            </w:r>
            <w:proofErr w:type="gramEnd"/>
          </w:p>
        </w:tc>
        <w:tc>
          <w:tcPr>
            <w:tcW w:w="851" w:type="dxa"/>
          </w:tcPr>
          <w:p w14:paraId="6986DFBE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</w:t>
            </w:r>
          </w:p>
          <w:p w14:paraId="3273BB22" w14:textId="4107898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)</w:t>
            </w:r>
            <w:r w:rsidR="00D936DC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636" w:type="dxa"/>
          </w:tcPr>
          <w:p w14:paraId="13F480DF" w14:textId="4CD9435D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14:paraId="1CDEE47D" w14:textId="3DDFB98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1636" w:type="dxa"/>
          </w:tcPr>
          <w:p w14:paraId="355FA5C4" w14:textId="26797400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</w:t>
            </w:r>
          </w:p>
          <w:p w14:paraId="2DF060C9" w14:textId="726EEAF5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)</w:t>
            </w:r>
            <w:r w:rsidR="00D936DC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962" w:type="dxa"/>
          </w:tcPr>
          <w:p w14:paraId="79BDBC88" w14:textId="3EE905E8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19" w:type="dxa"/>
          </w:tcPr>
          <w:p w14:paraId="7EF6B27A" w14:textId="0C9467DB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69" w:type="dxa"/>
          </w:tcPr>
          <w:p w14:paraId="5929E2F0" w14:textId="76A6E536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B33590" w:rsidRPr="00B33590" w14:paraId="10547EB9" w14:textId="77777777" w:rsidTr="004A7876">
        <w:tc>
          <w:tcPr>
            <w:tcW w:w="1331" w:type="dxa"/>
          </w:tcPr>
          <w:p w14:paraId="615E6D93" w14:textId="75E7E0AF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Connectivity Density</w:t>
            </w:r>
          </w:p>
        </w:tc>
        <w:tc>
          <w:tcPr>
            <w:tcW w:w="851" w:type="dxa"/>
          </w:tcPr>
          <w:p w14:paraId="7E9E803B" w14:textId="71EE5F86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85.65 (30.27)</w:t>
            </w:r>
          </w:p>
        </w:tc>
        <w:tc>
          <w:tcPr>
            <w:tcW w:w="1636" w:type="dxa"/>
          </w:tcPr>
          <w:p w14:paraId="2C858760" w14:textId="73AF15CE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48.67</w:t>
            </w:r>
          </w:p>
          <w:p w14:paraId="21AA63DA" w14:textId="09123C78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17.58)</w:t>
            </w:r>
          </w:p>
        </w:tc>
        <w:tc>
          <w:tcPr>
            <w:tcW w:w="1636" w:type="dxa"/>
          </w:tcPr>
          <w:p w14:paraId="59BF170A" w14:textId="5D0042A5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26</w:t>
            </w:r>
          </w:p>
          <w:p w14:paraId="20C564F5" w14:textId="7F75F68E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5)*</w:t>
            </w:r>
            <w:proofErr w:type="gramEnd"/>
          </w:p>
        </w:tc>
        <w:tc>
          <w:tcPr>
            <w:tcW w:w="851" w:type="dxa"/>
          </w:tcPr>
          <w:p w14:paraId="412A9F46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45</w:t>
            </w:r>
          </w:p>
          <w:p w14:paraId="4FBEDEC6" w14:textId="5933DAEE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07)</w:t>
            </w:r>
            <w:r w:rsidR="00D936DC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636" w:type="dxa"/>
          </w:tcPr>
          <w:p w14:paraId="0A90DBB9" w14:textId="6C208FDC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25.38</w:t>
            </w:r>
          </w:p>
          <w:p w14:paraId="68752E9D" w14:textId="159BB6D8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10.63)</w:t>
            </w:r>
          </w:p>
        </w:tc>
        <w:tc>
          <w:tcPr>
            <w:tcW w:w="1636" w:type="dxa"/>
          </w:tcPr>
          <w:p w14:paraId="0C3D4A6C" w14:textId="16798D7B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26</w:t>
            </w:r>
          </w:p>
          <w:p w14:paraId="728A3152" w14:textId="2438A474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48)</w:t>
            </w:r>
            <w:r w:rsidR="00D936DC"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962" w:type="dxa"/>
          </w:tcPr>
          <w:p w14:paraId="3A931365" w14:textId="20731F11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719" w:type="dxa"/>
          </w:tcPr>
          <w:p w14:paraId="375BE63B" w14:textId="0425CFC3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69" w:type="dxa"/>
          </w:tcPr>
          <w:p w14:paraId="5B9C256C" w14:textId="5077A27D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B33590" w:rsidRPr="00B33590" w14:paraId="494D9556" w14:textId="77777777" w:rsidTr="004A7876">
        <w:tc>
          <w:tcPr>
            <w:tcW w:w="1331" w:type="dxa"/>
          </w:tcPr>
          <w:p w14:paraId="19E9D4B5" w14:textId="0711AC5C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Oss </w:t>
            </w:r>
            <w:r w:rsidR="00D936DC"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Carb. </w:t>
            </w:r>
            <w:r w:rsidR="00D936DC" w:rsidRPr="00B3359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Sub. </w:t>
            </w:r>
            <w:r w:rsidR="00D936DC" w:rsidRPr="00B3359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</w:t>
            </w:r>
            <w:r w:rsidR="00D936DC" w:rsidRPr="00B335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ν1</w:t>
            </w:r>
            <w:r w:rsidR="00D936DC" w:rsidRPr="00B33590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="00D936DC" w:rsidRPr="00B335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="00D936DC" w:rsidRPr="00B3359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A683459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  <w:p w14:paraId="3A91F31B" w14:textId="0FAE6702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636" w:type="dxa"/>
          </w:tcPr>
          <w:p w14:paraId="0A3A8928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14:paraId="0C281400" w14:textId="1227F311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636" w:type="dxa"/>
          </w:tcPr>
          <w:p w14:paraId="338B420B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7893F886" w14:textId="4134B5D6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851" w:type="dxa"/>
          </w:tcPr>
          <w:p w14:paraId="45C529C8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5FB2132E" w14:textId="041E4F8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636" w:type="dxa"/>
          </w:tcPr>
          <w:p w14:paraId="32779E84" w14:textId="7777777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</w:t>
            </w:r>
          </w:p>
          <w:p w14:paraId="4D96B822" w14:textId="6093E2EF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)*</w:t>
            </w:r>
            <w:proofErr w:type="gramEnd"/>
          </w:p>
        </w:tc>
        <w:tc>
          <w:tcPr>
            <w:tcW w:w="1636" w:type="dxa"/>
          </w:tcPr>
          <w:p w14:paraId="6E835ADE" w14:textId="084A664B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  <w:p w14:paraId="2A22C3D3" w14:textId="07AEEDDA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962" w:type="dxa"/>
          </w:tcPr>
          <w:p w14:paraId="12BF3678" w14:textId="2D42088F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19" w:type="dxa"/>
          </w:tcPr>
          <w:p w14:paraId="4C9951A4" w14:textId="4DACCCC5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69" w:type="dxa"/>
          </w:tcPr>
          <w:p w14:paraId="30DDD553" w14:textId="212BB59F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</w:tr>
      <w:tr w:rsidR="00B33590" w:rsidRPr="00B33590" w14:paraId="27D1955E" w14:textId="77777777" w:rsidTr="004A7876">
        <w:tc>
          <w:tcPr>
            <w:tcW w:w="1331" w:type="dxa"/>
          </w:tcPr>
          <w:p w14:paraId="6AD3DA98" w14:textId="7438FF0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Oss Crystallinity</w:t>
            </w:r>
          </w:p>
        </w:tc>
        <w:tc>
          <w:tcPr>
            <w:tcW w:w="851" w:type="dxa"/>
          </w:tcPr>
          <w:p w14:paraId="62F7025B" w14:textId="730962A7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18.56</w:t>
            </w:r>
          </w:p>
          <w:p w14:paraId="5C75FB5E" w14:textId="5E5B16E5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66)</w:t>
            </w:r>
          </w:p>
        </w:tc>
        <w:tc>
          <w:tcPr>
            <w:tcW w:w="1636" w:type="dxa"/>
          </w:tcPr>
          <w:p w14:paraId="2DC92D6C" w14:textId="185B468A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19.44</w:t>
            </w:r>
          </w:p>
          <w:p w14:paraId="3539329F" w14:textId="6B809D9E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1.46)</w:t>
            </w:r>
          </w:p>
        </w:tc>
        <w:tc>
          <w:tcPr>
            <w:tcW w:w="1636" w:type="dxa"/>
          </w:tcPr>
          <w:p w14:paraId="34475490" w14:textId="155381BF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19.15</w:t>
            </w:r>
          </w:p>
          <w:p w14:paraId="6E57BFB2" w14:textId="67FD8435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1.30)</w:t>
            </w:r>
          </w:p>
        </w:tc>
        <w:tc>
          <w:tcPr>
            <w:tcW w:w="851" w:type="dxa"/>
          </w:tcPr>
          <w:p w14:paraId="60A2B70C" w14:textId="600EB932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17.91</w:t>
            </w:r>
          </w:p>
          <w:p w14:paraId="376209DF" w14:textId="27FC4D7E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71)</w:t>
            </w:r>
          </w:p>
        </w:tc>
        <w:tc>
          <w:tcPr>
            <w:tcW w:w="1636" w:type="dxa"/>
          </w:tcPr>
          <w:p w14:paraId="3748978F" w14:textId="12C386C3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19.01</w:t>
            </w:r>
          </w:p>
          <w:p w14:paraId="472193BE" w14:textId="40E7F172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95)</w:t>
            </w:r>
          </w:p>
        </w:tc>
        <w:tc>
          <w:tcPr>
            <w:tcW w:w="1636" w:type="dxa"/>
          </w:tcPr>
          <w:p w14:paraId="60DD2A03" w14:textId="336105E2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43</w:t>
            </w:r>
          </w:p>
          <w:p w14:paraId="6E2DB0CB" w14:textId="7EF53A09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)*</w:t>
            </w:r>
            <w:proofErr w:type="gramEnd"/>
          </w:p>
        </w:tc>
        <w:tc>
          <w:tcPr>
            <w:tcW w:w="962" w:type="dxa"/>
          </w:tcPr>
          <w:p w14:paraId="69E4549A" w14:textId="37318FCB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719" w:type="dxa"/>
          </w:tcPr>
          <w:p w14:paraId="778E97B2" w14:textId="38D2DACF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69" w:type="dxa"/>
          </w:tcPr>
          <w:p w14:paraId="345E7C41" w14:textId="4FE8A805" w:rsidR="00BE034D" w:rsidRPr="00B33590" w:rsidRDefault="00BE034D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3250FF" w:rsidRPr="00B33590" w14:paraId="4E03943C" w14:textId="77777777" w:rsidTr="004A7876">
        <w:tc>
          <w:tcPr>
            <w:tcW w:w="12427" w:type="dxa"/>
            <w:gridSpan w:val="10"/>
          </w:tcPr>
          <w:p w14:paraId="2417D013" w14:textId="25D09CE6" w:rsidR="00BE034D" w:rsidRPr="00B33590" w:rsidRDefault="00BE034D" w:rsidP="0073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gram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indicates</w:t>
            </w:r>
            <w:proofErr w:type="gramEnd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 significant difference from SPD at the same time</w:t>
            </w:r>
          </w:p>
          <w:p w14:paraId="4AC00732" w14:textId="77777777" w:rsidR="00BE034D" w:rsidRPr="00B33590" w:rsidRDefault="00BE034D" w:rsidP="0073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‡ </w:t>
            </w:r>
            <w:proofErr w:type="gram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indicates</w:t>
            </w:r>
            <w:proofErr w:type="gramEnd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 significant difference from variable hyperglycemia at the same time</w:t>
            </w:r>
          </w:p>
          <w:p w14:paraId="5C3A9218" w14:textId="36E3EAE6" w:rsidR="00D936DC" w:rsidRPr="00B33590" w:rsidRDefault="00D936DC" w:rsidP="00736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Significant post-hoc differences between SPD rats between weeks 2 and 10 are indicated with a bold “a”</w:t>
            </w:r>
            <w:r w:rsidR="00736120"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 and “c” indicates differences between weeks 2 and 10 for the sustained hyperglycemia group.</w:t>
            </w:r>
            <w:r w:rsidR="00957660"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 There were no significant differences between weeks 2 and 10 for the variable hyperglycemia group.</w:t>
            </w:r>
          </w:p>
        </w:tc>
      </w:tr>
    </w:tbl>
    <w:p w14:paraId="68367D61" w14:textId="572F4651" w:rsidR="00A561E5" w:rsidRPr="00B33590" w:rsidRDefault="00A561E5" w:rsidP="008873D4"/>
    <w:p w14:paraId="4BA97574" w14:textId="3F0BCFC9" w:rsidR="007950F4" w:rsidRPr="00B33590" w:rsidRDefault="007950F4" w:rsidP="008873D4"/>
    <w:p w14:paraId="432F3A65" w14:textId="05E00F82" w:rsidR="007950F4" w:rsidRPr="00B33590" w:rsidRDefault="007950F4" w:rsidP="008873D4"/>
    <w:p w14:paraId="7FBFA765" w14:textId="7685BE3B" w:rsidR="007950F4" w:rsidRPr="00B33590" w:rsidRDefault="007950F4" w:rsidP="008873D4"/>
    <w:p w14:paraId="03DFD70C" w14:textId="77777777" w:rsidR="007950F4" w:rsidRPr="00B33590" w:rsidRDefault="007950F4" w:rsidP="008873D4"/>
    <w:p w14:paraId="3BF40E3B" w14:textId="41E0E458" w:rsidR="00E301BB" w:rsidRPr="00B33590" w:rsidRDefault="00A561E5" w:rsidP="008873D4">
      <w:pPr>
        <w:rPr>
          <w:rFonts w:ascii="Times New Roman" w:hAnsi="Times New Roman" w:cs="Times New Roman"/>
          <w:sz w:val="24"/>
          <w:szCs w:val="24"/>
        </w:rPr>
      </w:pPr>
      <w:r w:rsidRPr="00B33590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851F25" w:rsidRPr="00B33590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gramStart"/>
      <w:r w:rsidRPr="00B3359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33590">
        <w:rPr>
          <w:rFonts w:ascii="Times New Roman" w:hAnsi="Times New Roman" w:cs="Times New Roman"/>
          <w:sz w:val="24"/>
          <w:szCs w:val="24"/>
        </w:rPr>
        <w:t xml:space="preserve"> </w:t>
      </w:r>
      <w:r w:rsidR="00B84E94" w:rsidRPr="00B33590">
        <w:rPr>
          <w:rFonts w:ascii="Times New Roman" w:hAnsi="Times New Roman" w:cs="Times New Roman"/>
          <w:sz w:val="24"/>
          <w:szCs w:val="24"/>
        </w:rPr>
        <w:t>:Post</w:t>
      </w:r>
      <w:proofErr w:type="gramEnd"/>
      <w:r w:rsidR="00B84E94" w:rsidRPr="00B33590">
        <w:rPr>
          <w:rFonts w:ascii="Times New Roman" w:hAnsi="Times New Roman" w:cs="Times New Roman"/>
          <w:sz w:val="24"/>
          <w:szCs w:val="24"/>
        </w:rPr>
        <w:t xml:space="preserve">-operative </w:t>
      </w:r>
      <w:r w:rsidRPr="00B33590">
        <w:rPr>
          <w:rFonts w:ascii="Times New Roman" w:hAnsi="Times New Roman" w:cs="Times New Roman"/>
          <w:sz w:val="24"/>
          <w:szCs w:val="24"/>
        </w:rPr>
        <w:t>P1NP According to Diabetic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740"/>
        <w:gridCol w:w="1636"/>
        <w:gridCol w:w="1636"/>
      </w:tblGrid>
      <w:tr w:rsidR="00B33590" w:rsidRPr="00B33590" w14:paraId="01AEFA18" w14:textId="77777777" w:rsidTr="00E17CCA">
        <w:tc>
          <w:tcPr>
            <w:tcW w:w="1405" w:type="dxa"/>
          </w:tcPr>
          <w:p w14:paraId="293B2C71" w14:textId="0350FC58" w:rsidR="00E17CCA" w:rsidRPr="00B33590" w:rsidRDefault="00E17CCA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740" w:type="dxa"/>
          </w:tcPr>
          <w:p w14:paraId="5E24B202" w14:textId="77777777" w:rsidR="00E17CCA" w:rsidRPr="00B33590" w:rsidRDefault="00E17CCA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636" w:type="dxa"/>
          </w:tcPr>
          <w:p w14:paraId="40CDD117" w14:textId="77777777" w:rsidR="00E17CCA" w:rsidRPr="00B33590" w:rsidRDefault="00E17CCA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  <w:proofErr w:type="spell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Hyperglycemica</w:t>
            </w:r>
            <w:proofErr w:type="spellEnd"/>
          </w:p>
        </w:tc>
        <w:tc>
          <w:tcPr>
            <w:tcW w:w="1636" w:type="dxa"/>
          </w:tcPr>
          <w:p w14:paraId="32DB3B72" w14:textId="77777777" w:rsidR="00E17CCA" w:rsidRPr="00B33590" w:rsidRDefault="00E17CCA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Sustained Hyperglycemia</w:t>
            </w:r>
          </w:p>
        </w:tc>
      </w:tr>
      <w:tr w:rsidR="00B33590" w:rsidRPr="00B33590" w14:paraId="1B24AA49" w14:textId="77777777" w:rsidTr="00E17CCA">
        <w:tc>
          <w:tcPr>
            <w:tcW w:w="1405" w:type="dxa"/>
          </w:tcPr>
          <w:p w14:paraId="3135C1BD" w14:textId="3BB3DB58" w:rsidR="00E17CCA" w:rsidRPr="00B33590" w:rsidRDefault="00E17CCA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P1NP</w:t>
            </w:r>
          </w:p>
        </w:tc>
        <w:tc>
          <w:tcPr>
            <w:tcW w:w="740" w:type="dxa"/>
          </w:tcPr>
          <w:p w14:paraId="76564899" w14:textId="48454318" w:rsidR="00E17CCA" w:rsidRPr="00B33590" w:rsidRDefault="00E17CCA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  <w:p w14:paraId="672C06B9" w14:textId="3FCBFA04" w:rsidR="00E17CCA" w:rsidRPr="00B33590" w:rsidRDefault="00E17CCA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(0.65)</w:t>
            </w:r>
          </w:p>
        </w:tc>
        <w:tc>
          <w:tcPr>
            <w:tcW w:w="1636" w:type="dxa"/>
          </w:tcPr>
          <w:p w14:paraId="3CC5F41A" w14:textId="471161B4" w:rsidR="00E17CCA" w:rsidRPr="00B33590" w:rsidRDefault="00E17CCA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  <w:p w14:paraId="1F0ACBD7" w14:textId="1C830C54" w:rsidR="00E17CCA" w:rsidRPr="00B33590" w:rsidRDefault="00E17CCA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(0.66) </w:t>
            </w:r>
          </w:p>
        </w:tc>
        <w:tc>
          <w:tcPr>
            <w:tcW w:w="1636" w:type="dxa"/>
          </w:tcPr>
          <w:p w14:paraId="7C3AA868" w14:textId="61DE54A0" w:rsidR="00E17CCA" w:rsidRPr="00B33590" w:rsidRDefault="00E17CCA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9 (</w:t>
            </w:r>
            <w:proofErr w:type="gramStart"/>
            <w:r w:rsidRPr="00B33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)*</w:t>
            </w:r>
            <w:proofErr w:type="gramEnd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</w:tr>
      <w:tr w:rsidR="001A0142" w:rsidRPr="00B33590" w14:paraId="0C4E4ABF" w14:textId="77777777" w:rsidTr="00C34D9A">
        <w:tc>
          <w:tcPr>
            <w:tcW w:w="5417" w:type="dxa"/>
            <w:gridSpan w:val="4"/>
          </w:tcPr>
          <w:p w14:paraId="4553FE7B" w14:textId="77777777" w:rsidR="00E17CCA" w:rsidRPr="00B33590" w:rsidRDefault="00E17CCA" w:rsidP="00887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gram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indicates</w:t>
            </w:r>
            <w:proofErr w:type="gramEnd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 significant difference from SPD</w:t>
            </w:r>
          </w:p>
          <w:p w14:paraId="3619869F" w14:textId="42567FD6" w:rsidR="00E17CCA" w:rsidRPr="00B33590" w:rsidRDefault="00E17CCA" w:rsidP="008873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‡ </w:t>
            </w:r>
            <w:proofErr w:type="gramStart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>indicates</w:t>
            </w:r>
            <w:proofErr w:type="gramEnd"/>
            <w:r w:rsidRPr="00B33590">
              <w:rPr>
                <w:rFonts w:ascii="Times New Roman" w:hAnsi="Times New Roman" w:cs="Times New Roman"/>
                <w:sz w:val="20"/>
                <w:szCs w:val="20"/>
              </w:rPr>
              <w:t xml:space="preserve"> significant difference from variable hyperglycemia</w:t>
            </w:r>
          </w:p>
        </w:tc>
      </w:tr>
    </w:tbl>
    <w:p w14:paraId="176E19FF" w14:textId="77777777" w:rsidR="00B84E94" w:rsidRPr="00B33590" w:rsidRDefault="00B84E94" w:rsidP="008873D4"/>
    <w:p w14:paraId="0B6646BB" w14:textId="77777777" w:rsidR="00B84E94" w:rsidRPr="00B33590" w:rsidRDefault="00B84E94" w:rsidP="008873D4"/>
    <w:p w14:paraId="1964327C" w14:textId="25605D07" w:rsidR="00B84E94" w:rsidRPr="00B33590" w:rsidRDefault="00B84E94" w:rsidP="008873D4">
      <w:pPr>
        <w:sectPr w:rsidR="00B84E94" w:rsidRPr="00B33590" w:rsidSect="008873D4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693A5C6" w14:textId="14B5B16C" w:rsidR="00F869A3" w:rsidRPr="00B33590" w:rsidRDefault="00F869A3" w:rsidP="008873D4"/>
    <w:sectPr w:rsidR="00F869A3" w:rsidRPr="00B33590" w:rsidSect="008873D4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D0C"/>
    <w:rsid w:val="00151054"/>
    <w:rsid w:val="001A0142"/>
    <w:rsid w:val="001C5A1F"/>
    <w:rsid w:val="001F1B52"/>
    <w:rsid w:val="00250476"/>
    <w:rsid w:val="002D18A9"/>
    <w:rsid w:val="003250FF"/>
    <w:rsid w:val="003B740A"/>
    <w:rsid w:val="00402481"/>
    <w:rsid w:val="00466B03"/>
    <w:rsid w:val="004A7876"/>
    <w:rsid w:val="004C330D"/>
    <w:rsid w:val="00542493"/>
    <w:rsid w:val="0056612B"/>
    <w:rsid w:val="006E65E8"/>
    <w:rsid w:val="00736120"/>
    <w:rsid w:val="007950F4"/>
    <w:rsid w:val="008276F8"/>
    <w:rsid w:val="00851F25"/>
    <w:rsid w:val="0085737B"/>
    <w:rsid w:val="008873D4"/>
    <w:rsid w:val="008B591E"/>
    <w:rsid w:val="008D33C2"/>
    <w:rsid w:val="00907EDB"/>
    <w:rsid w:val="00925515"/>
    <w:rsid w:val="00957660"/>
    <w:rsid w:val="009F6363"/>
    <w:rsid w:val="009F6E01"/>
    <w:rsid w:val="00A46BDD"/>
    <w:rsid w:val="00A561E5"/>
    <w:rsid w:val="00A86326"/>
    <w:rsid w:val="00A86FCB"/>
    <w:rsid w:val="00B15914"/>
    <w:rsid w:val="00B33280"/>
    <w:rsid w:val="00B33590"/>
    <w:rsid w:val="00B84E94"/>
    <w:rsid w:val="00B96354"/>
    <w:rsid w:val="00BA2D61"/>
    <w:rsid w:val="00BC7281"/>
    <w:rsid w:val="00BE034D"/>
    <w:rsid w:val="00BE309F"/>
    <w:rsid w:val="00CB1D0C"/>
    <w:rsid w:val="00D2091D"/>
    <w:rsid w:val="00D936DC"/>
    <w:rsid w:val="00E13602"/>
    <w:rsid w:val="00E17CCA"/>
    <w:rsid w:val="00E301BB"/>
    <w:rsid w:val="00E90095"/>
    <w:rsid w:val="00EB206F"/>
    <w:rsid w:val="00EC4D23"/>
    <w:rsid w:val="00F869A3"/>
    <w:rsid w:val="00FA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614F1"/>
  <w15:chartTrackingRefBased/>
  <w15:docId w15:val="{781AA049-C70F-4B46-94A6-176049E9B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CB1D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86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6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69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9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9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A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61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oss</dc:creator>
  <cp:keywords/>
  <dc:description/>
  <cp:lastModifiedBy>Thangavel, Abitha -</cp:lastModifiedBy>
  <cp:revision>2</cp:revision>
  <dcterms:created xsi:type="dcterms:W3CDTF">2023-09-07T05:52:00Z</dcterms:created>
  <dcterms:modified xsi:type="dcterms:W3CDTF">2023-09-07T05:52:00Z</dcterms:modified>
</cp:coreProperties>
</file>